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744"/>
        <w:tblW w:w="9639" w:type="dxa"/>
        <w:tblLook w:val="04A0" w:firstRow="1" w:lastRow="0" w:firstColumn="1" w:lastColumn="0" w:noHBand="0" w:noVBand="1"/>
      </w:tblPr>
      <w:tblGrid>
        <w:gridCol w:w="1613"/>
        <w:gridCol w:w="1138"/>
        <w:gridCol w:w="1172"/>
        <w:gridCol w:w="1126"/>
        <w:gridCol w:w="1161"/>
        <w:gridCol w:w="1126"/>
        <w:gridCol w:w="1152"/>
        <w:gridCol w:w="1142"/>
        <w:gridCol w:w="9"/>
      </w:tblGrid>
      <w:tr w:rsidR="00B80956" w:rsidRPr="00B97516" w:rsidTr="00B80956">
        <w:trPr>
          <w:trHeight w:val="390"/>
        </w:trPr>
        <w:tc>
          <w:tcPr>
            <w:tcW w:w="963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80956" w:rsidRPr="00B97516" w:rsidRDefault="00D437F8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US"/>
              </w:rPr>
              <w:t>Table S3</w:t>
            </w:r>
            <w:bookmarkStart w:id="0" w:name="_GoBack"/>
            <w:bookmarkEnd w:id="0"/>
            <w:r w:rsidR="00B80956" w:rsidRPr="0068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. Concentration of </w:t>
            </w:r>
            <w:proofErr w:type="spellStart"/>
            <w:r w:rsidR="00B80956" w:rsidRPr="0068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IL</w:t>
            </w:r>
            <w:proofErr w:type="spellEnd"/>
            <w:r w:rsidR="00B80956" w:rsidRPr="0068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measured in </w:t>
            </w:r>
            <w:r w:rsidR="00B80956" w:rsidRPr="00681B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 xml:space="preserve">C. </w:t>
            </w:r>
            <w:proofErr w:type="spellStart"/>
            <w:r w:rsidR="00B80956" w:rsidRPr="00681B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US"/>
              </w:rPr>
              <w:t>decemmaculatus</w:t>
            </w:r>
            <w:proofErr w:type="spellEnd"/>
            <w:r w:rsidR="00B80956" w:rsidRPr="00681B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whole body  </w:t>
            </w:r>
          </w:p>
        </w:tc>
      </w:tr>
      <w:tr w:rsidR="00B80956" w:rsidRPr="00B97516" w:rsidTr="00B80956">
        <w:trPr>
          <w:trHeight w:val="390"/>
        </w:trPr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as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 (d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t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(</w:t>
            </w:r>
            <w:proofErr w:type="spellStart"/>
            <w:r w:rsidRPr="00B97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av</w:t>
            </w:r>
            <w:proofErr w:type="spellEnd"/>
            <w:r w:rsidRPr="00B975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(o)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(f) </w:t>
            </w:r>
          </w:p>
        </w:tc>
      </w:tr>
      <w:tr w:rsidR="00B80956" w:rsidRPr="00B97516" w:rsidTr="00B80956">
        <w:trPr>
          <w:trHeight w:val="315"/>
        </w:trPr>
        <w:tc>
          <w:tcPr>
            <w:tcW w:w="1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tak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&lt;MD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1.6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28</w:t>
            </w:r>
          </w:p>
        </w:tc>
      </w:tr>
      <w:tr w:rsidR="00B80956" w:rsidRPr="00B97516" w:rsidTr="00B80956">
        <w:trPr>
          <w:trHeight w:val="315"/>
        </w:trPr>
        <w:tc>
          <w:tcPr>
            <w:tcW w:w="1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80956" w:rsidRPr="00B97516" w:rsidTr="00B80956">
        <w:trPr>
          <w:trHeight w:val="315"/>
        </w:trPr>
        <w:tc>
          <w:tcPr>
            <w:tcW w:w="1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80956" w:rsidRPr="00B97516" w:rsidTr="00B80956">
        <w:trPr>
          <w:trHeight w:val="315"/>
        </w:trPr>
        <w:tc>
          <w:tcPr>
            <w:tcW w:w="1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3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80956" w:rsidRPr="00B97516" w:rsidTr="00B80956">
        <w:trPr>
          <w:trHeight w:val="330"/>
        </w:trPr>
        <w:tc>
          <w:tcPr>
            <w:tcW w:w="1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6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6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80956" w:rsidRPr="00B97516" w:rsidTr="00B80956">
        <w:trPr>
          <w:trHeight w:val="315"/>
        </w:trPr>
        <w:tc>
          <w:tcPr>
            <w:tcW w:w="16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Depur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B80956" w:rsidRPr="00B97516" w:rsidTr="00B80956">
        <w:trPr>
          <w:trHeight w:val="330"/>
        </w:trPr>
        <w:tc>
          <w:tcPr>
            <w:tcW w:w="16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±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.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B80956" w:rsidRPr="00B97516" w:rsidTr="00B80956">
        <w:trPr>
          <w:gridAfter w:val="1"/>
          <w:wAfter w:w="9" w:type="dxa"/>
          <w:trHeight w:val="1065"/>
        </w:trPr>
        <w:tc>
          <w:tcPr>
            <w:tcW w:w="963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0956" w:rsidRPr="00B97516" w:rsidRDefault="00B80956" w:rsidP="00B809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: exposure time (days), C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a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)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: average concentration in fish tissue (whole body) (µg/kg), SE: standard error, n: number of samples, </w:t>
            </w:r>
            <w:proofErr w:type="spellStart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o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: average concentration in water after standard addition (µg/L); </w:t>
            </w:r>
            <w:proofErr w:type="spellStart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>w</w:t>
            </w:r>
            <w:proofErr w:type="spellEnd"/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US"/>
              </w:rPr>
              <w:t xml:space="preserve"> f</w:t>
            </w:r>
            <w:r w:rsidRPr="00B9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:  average concentration in water before renewals (11 d) (µg/L)</w:t>
            </w:r>
          </w:p>
        </w:tc>
      </w:tr>
    </w:tbl>
    <w:p w:rsidR="0094441C" w:rsidRPr="00B80956" w:rsidRDefault="00D437F8" w:rsidP="00B80956"/>
    <w:sectPr w:rsidR="0094441C" w:rsidRPr="00B8095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1NDMwNTS2MLAwMTBS0lEKTi0uzszPAykwrAUAKFfjlCwAAAA="/>
  </w:docVars>
  <w:rsids>
    <w:rsidRoot w:val="00B80956"/>
    <w:rsid w:val="00127BC4"/>
    <w:rsid w:val="005A5D9E"/>
    <w:rsid w:val="006C656C"/>
    <w:rsid w:val="00937165"/>
    <w:rsid w:val="00965781"/>
    <w:rsid w:val="00B80956"/>
    <w:rsid w:val="00D437F8"/>
    <w:rsid w:val="00E4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7F68"/>
  <w15:chartTrackingRefBased/>
  <w15:docId w15:val="{D2B4A8D8-DC00-43A7-B922-3D578C7B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956"/>
    <w:pPr>
      <w:spacing w:after="200" w:line="276" w:lineRule="auto"/>
      <w:jc w:val="both"/>
    </w:pPr>
    <w:rPr>
      <w:rFonts w:ascii="Calibri" w:eastAsia="Calibri" w:hAnsi="Calibri" w:cs="Calibri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</dc:creator>
  <cp:keywords/>
  <dc:description/>
  <cp:lastModifiedBy>Maca</cp:lastModifiedBy>
  <cp:revision>3</cp:revision>
  <dcterms:created xsi:type="dcterms:W3CDTF">2023-06-26T02:40:00Z</dcterms:created>
  <dcterms:modified xsi:type="dcterms:W3CDTF">2023-08-15T18:00:00Z</dcterms:modified>
</cp:coreProperties>
</file>